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E3C70" w14:textId="77777777" w:rsidR="00FE5CDE" w:rsidRPr="00481449" w:rsidRDefault="00FE5CDE" w:rsidP="00FE5CDE">
      <w:pPr>
        <w:jc w:val="center"/>
      </w:pPr>
      <w:r w:rsidRPr="00481449">
        <w:t>Supplemental Table 1. Characteristics of Patients Hospitalized with Severe Acute Liver Injury</w:t>
      </w:r>
      <w:r>
        <w:t>, stratified by study inclusion/exclusion</w:t>
      </w:r>
    </w:p>
    <w:p w14:paraId="27818382" w14:textId="77777777" w:rsidR="00FE5CDE" w:rsidRPr="00481449" w:rsidRDefault="00FE5CDE" w:rsidP="00FE5CDE">
      <w:pPr>
        <w:jc w:val="center"/>
      </w:pPr>
    </w:p>
    <w:tbl>
      <w:tblPr>
        <w:tblStyle w:val="TableGrid"/>
        <w:tblW w:w="4057" w:type="pct"/>
        <w:jc w:val="center"/>
        <w:tblLook w:val="06A0" w:firstRow="1" w:lastRow="0" w:firstColumn="1" w:lastColumn="0" w:noHBand="1" w:noVBand="1"/>
      </w:tblPr>
      <w:tblGrid>
        <w:gridCol w:w="3567"/>
        <w:gridCol w:w="1532"/>
        <w:gridCol w:w="1644"/>
        <w:gridCol w:w="1027"/>
      </w:tblGrid>
      <w:tr w:rsidR="00FE5CDE" w:rsidRPr="00481449" w14:paraId="5019AED4" w14:textId="77777777" w:rsidTr="00540F0C">
        <w:trPr>
          <w:cantSplit/>
          <w:trHeight w:val="566"/>
          <w:tblHeader/>
          <w:jc w:val="center"/>
        </w:trPr>
        <w:tc>
          <w:tcPr>
            <w:tcW w:w="2295" w:type="pct"/>
            <w:shd w:val="clear" w:color="auto" w:fill="D9D9D9" w:themeFill="background1" w:themeFillShade="D9"/>
            <w:vAlign w:val="center"/>
          </w:tcPr>
          <w:p w14:paraId="2E9EDE81" w14:textId="77777777" w:rsidR="00FE5CDE" w:rsidRPr="00481449" w:rsidRDefault="00FE5CDE" w:rsidP="00540F0C">
            <w:pPr>
              <w:ind w:left="332" w:hanging="332"/>
              <w:jc w:val="center"/>
              <w:rPr>
                <w:b/>
              </w:rPr>
            </w:pPr>
            <w:r w:rsidRPr="00481449">
              <w:rPr>
                <w:b/>
              </w:rPr>
              <w:t>Characteristic</w:t>
            </w:r>
          </w:p>
        </w:tc>
        <w:tc>
          <w:tcPr>
            <w:tcW w:w="986" w:type="pct"/>
            <w:shd w:val="clear" w:color="auto" w:fill="D9D9D9" w:themeFill="background1" w:themeFillShade="D9"/>
            <w:vAlign w:val="center"/>
          </w:tcPr>
          <w:p w14:paraId="1FCAD142" w14:textId="77777777" w:rsidR="00FE5CDE" w:rsidRPr="00481449" w:rsidRDefault="00FE5CDE" w:rsidP="00540F0C">
            <w:pPr>
              <w:jc w:val="center"/>
              <w:rPr>
                <w:b/>
              </w:rPr>
            </w:pPr>
            <w:r>
              <w:rPr>
                <w:b/>
              </w:rPr>
              <w:t>Included</w:t>
            </w:r>
            <w:r w:rsidRPr="00481449">
              <w:rPr>
                <w:b/>
              </w:rPr>
              <w:t xml:space="preserve"> (n=12,182)</w:t>
            </w:r>
          </w:p>
        </w:tc>
        <w:tc>
          <w:tcPr>
            <w:tcW w:w="1058" w:type="pct"/>
            <w:shd w:val="clear" w:color="auto" w:fill="D9D9D9" w:themeFill="background1" w:themeFillShade="D9"/>
            <w:vAlign w:val="center"/>
          </w:tcPr>
          <w:p w14:paraId="42CA9503" w14:textId="77777777" w:rsidR="00FE5CDE" w:rsidRPr="00481449" w:rsidRDefault="00FE5CDE" w:rsidP="00540F0C">
            <w:pPr>
              <w:jc w:val="center"/>
              <w:rPr>
                <w:b/>
              </w:rPr>
            </w:pPr>
            <w:r w:rsidRPr="00481449">
              <w:rPr>
                <w:b/>
              </w:rPr>
              <w:t>Excluded</w:t>
            </w:r>
          </w:p>
          <w:p w14:paraId="70C36B3B" w14:textId="77777777" w:rsidR="00FE5CDE" w:rsidRPr="00481449" w:rsidRDefault="00FE5CDE" w:rsidP="00540F0C">
            <w:pPr>
              <w:jc w:val="center"/>
              <w:rPr>
                <w:b/>
              </w:rPr>
            </w:pPr>
            <w:r w:rsidRPr="00481449">
              <w:rPr>
                <w:b/>
              </w:rPr>
              <w:t>(n = 3,580)</w:t>
            </w:r>
          </w:p>
        </w:tc>
        <w:tc>
          <w:tcPr>
            <w:tcW w:w="661" w:type="pct"/>
            <w:shd w:val="clear" w:color="auto" w:fill="D9D9D9" w:themeFill="background1" w:themeFillShade="D9"/>
            <w:vAlign w:val="center"/>
          </w:tcPr>
          <w:p w14:paraId="13F599CB" w14:textId="77777777" w:rsidR="00FE5CDE" w:rsidRPr="00481449" w:rsidRDefault="00FE5CDE" w:rsidP="00540F0C">
            <w:pPr>
              <w:jc w:val="center"/>
              <w:rPr>
                <w:b/>
              </w:rPr>
            </w:pPr>
            <w:r w:rsidRPr="00481449">
              <w:rPr>
                <w:b/>
              </w:rPr>
              <w:t>p-value</w:t>
            </w:r>
          </w:p>
        </w:tc>
      </w:tr>
      <w:tr w:rsidR="00FE5CDE" w:rsidRPr="00481449" w14:paraId="007CD884" w14:textId="77777777" w:rsidTr="00540F0C">
        <w:trPr>
          <w:cantSplit/>
          <w:jc w:val="center"/>
        </w:trPr>
        <w:tc>
          <w:tcPr>
            <w:tcW w:w="2295" w:type="pct"/>
            <w:shd w:val="clear" w:color="auto" w:fill="auto"/>
          </w:tcPr>
          <w:p w14:paraId="0454C9B2" w14:textId="77777777" w:rsidR="00FE5CDE" w:rsidRPr="00481449" w:rsidRDefault="00FE5CDE" w:rsidP="00540F0C">
            <w:pPr>
              <w:ind w:left="332" w:hanging="332"/>
            </w:pPr>
            <w:r w:rsidRPr="00481449">
              <w:t>Weekend Admission, %</w:t>
            </w:r>
          </w:p>
        </w:tc>
        <w:tc>
          <w:tcPr>
            <w:tcW w:w="986" w:type="pct"/>
            <w:shd w:val="clear" w:color="auto" w:fill="auto"/>
          </w:tcPr>
          <w:p w14:paraId="43CA5A80" w14:textId="77777777" w:rsidR="00FE5CDE" w:rsidRPr="00481449" w:rsidRDefault="00FE5CDE" w:rsidP="00540F0C">
            <w:pPr>
              <w:jc w:val="center"/>
            </w:pPr>
            <w:r w:rsidRPr="00481449">
              <w:t>23.6</w:t>
            </w:r>
          </w:p>
        </w:tc>
        <w:tc>
          <w:tcPr>
            <w:tcW w:w="1058" w:type="pct"/>
            <w:shd w:val="clear" w:color="auto" w:fill="auto"/>
          </w:tcPr>
          <w:p w14:paraId="44FEBA1D" w14:textId="77777777" w:rsidR="00FE5CDE" w:rsidRPr="00481449" w:rsidRDefault="00FE5CDE" w:rsidP="00540F0C">
            <w:pPr>
              <w:jc w:val="center"/>
            </w:pPr>
            <w:r w:rsidRPr="00481449">
              <w:t>24.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B36CDA9" w14:textId="77777777" w:rsidR="00FE5CDE" w:rsidRPr="00481449" w:rsidRDefault="00FE5CDE" w:rsidP="00540F0C">
            <w:pPr>
              <w:jc w:val="center"/>
            </w:pPr>
            <w:r w:rsidRPr="00481449">
              <w:t>0.61</w:t>
            </w:r>
          </w:p>
        </w:tc>
      </w:tr>
      <w:tr w:rsidR="00FE5CDE" w:rsidRPr="00481449" w14:paraId="4D040086" w14:textId="77777777" w:rsidTr="00540F0C">
        <w:trPr>
          <w:cantSplit/>
          <w:jc w:val="center"/>
        </w:trPr>
        <w:tc>
          <w:tcPr>
            <w:tcW w:w="2295" w:type="pct"/>
            <w:shd w:val="clear" w:color="auto" w:fill="auto"/>
          </w:tcPr>
          <w:p w14:paraId="508AE6D7" w14:textId="77777777" w:rsidR="00FE5CDE" w:rsidRPr="00481449" w:rsidRDefault="00FE5CDE" w:rsidP="00540F0C">
            <w:pPr>
              <w:ind w:left="332" w:hanging="332"/>
            </w:pPr>
            <w:r w:rsidRPr="00481449">
              <w:t>Mortality, %</w:t>
            </w:r>
          </w:p>
        </w:tc>
        <w:tc>
          <w:tcPr>
            <w:tcW w:w="986" w:type="pct"/>
            <w:shd w:val="clear" w:color="auto" w:fill="auto"/>
          </w:tcPr>
          <w:p w14:paraId="7BC6AA5B" w14:textId="77777777" w:rsidR="00FE5CDE" w:rsidRPr="00481449" w:rsidRDefault="00FE5CDE" w:rsidP="00540F0C">
            <w:pPr>
              <w:jc w:val="center"/>
            </w:pPr>
            <w:r w:rsidRPr="00481449">
              <w:t>42.3</w:t>
            </w:r>
          </w:p>
        </w:tc>
        <w:tc>
          <w:tcPr>
            <w:tcW w:w="1058" w:type="pct"/>
            <w:shd w:val="clear" w:color="auto" w:fill="auto"/>
          </w:tcPr>
          <w:p w14:paraId="0F827214" w14:textId="77777777" w:rsidR="00FE5CDE" w:rsidRPr="00481449" w:rsidRDefault="00FE5CDE" w:rsidP="00540F0C">
            <w:pPr>
              <w:jc w:val="center"/>
            </w:pPr>
            <w:r w:rsidRPr="00481449">
              <w:t>43.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A5F170D" w14:textId="77777777" w:rsidR="00FE5CDE" w:rsidRPr="00481449" w:rsidRDefault="00FE5CDE" w:rsidP="00540F0C">
            <w:pPr>
              <w:jc w:val="center"/>
            </w:pPr>
            <w:r w:rsidRPr="00481449">
              <w:t>0.51</w:t>
            </w:r>
          </w:p>
        </w:tc>
      </w:tr>
      <w:tr w:rsidR="00FE5CDE" w:rsidRPr="00481449" w14:paraId="53042B10" w14:textId="77777777" w:rsidTr="00540F0C">
        <w:trPr>
          <w:cantSplit/>
          <w:trHeight w:val="305"/>
          <w:jc w:val="center"/>
        </w:trPr>
        <w:tc>
          <w:tcPr>
            <w:tcW w:w="2295" w:type="pct"/>
          </w:tcPr>
          <w:p w14:paraId="2D94F45D" w14:textId="77777777" w:rsidR="00FE5CDE" w:rsidRPr="00481449" w:rsidRDefault="00FE5CDE" w:rsidP="00540F0C">
            <w:pPr>
              <w:ind w:left="332" w:hanging="332"/>
            </w:pPr>
            <w:r w:rsidRPr="00481449">
              <w:t>Female Gender, %</w:t>
            </w:r>
          </w:p>
        </w:tc>
        <w:tc>
          <w:tcPr>
            <w:tcW w:w="986" w:type="pct"/>
          </w:tcPr>
          <w:p w14:paraId="466F6BE7" w14:textId="77777777" w:rsidR="00FE5CDE" w:rsidRPr="00481449" w:rsidRDefault="00FE5CDE" w:rsidP="00540F0C">
            <w:pPr>
              <w:jc w:val="center"/>
            </w:pPr>
            <w:r w:rsidRPr="00481449">
              <w:t>46.5</w:t>
            </w:r>
          </w:p>
        </w:tc>
        <w:tc>
          <w:tcPr>
            <w:tcW w:w="1058" w:type="pct"/>
          </w:tcPr>
          <w:p w14:paraId="3B8B47C6" w14:textId="77777777" w:rsidR="00FE5CDE" w:rsidRPr="00481449" w:rsidRDefault="00FE5CDE" w:rsidP="00540F0C">
            <w:pPr>
              <w:jc w:val="center"/>
            </w:pPr>
            <w:r w:rsidRPr="00481449">
              <w:t>47.5</w:t>
            </w:r>
          </w:p>
        </w:tc>
        <w:tc>
          <w:tcPr>
            <w:tcW w:w="661" w:type="pct"/>
            <w:vAlign w:val="center"/>
          </w:tcPr>
          <w:p w14:paraId="694D3C03" w14:textId="77777777" w:rsidR="00FE5CDE" w:rsidRPr="00481449" w:rsidRDefault="00FE5CDE" w:rsidP="00540F0C">
            <w:pPr>
              <w:jc w:val="center"/>
            </w:pPr>
            <w:r w:rsidRPr="00481449">
              <w:t>0.30</w:t>
            </w:r>
          </w:p>
        </w:tc>
      </w:tr>
      <w:tr w:rsidR="00FE5CDE" w:rsidRPr="00481449" w14:paraId="0AE510C7" w14:textId="77777777" w:rsidTr="00540F0C">
        <w:trPr>
          <w:cantSplit/>
          <w:trHeight w:val="305"/>
          <w:jc w:val="center"/>
        </w:trPr>
        <w:tc>
          <w:tcPr>
            <w:tcW w:w="2295" w:type="pct"/>
          </w:tcPr>
          <w:p w14:paraId="61F4D4D6" w14:textId="77777777" w:rsidR="00FE5CDE" w:rsidRPr="00481449" w:rsidRDefault="00FE5CDE" w:rsidP="00540F0C">
            <w:pPr>
              <w:ind w:left="332" w:hanging="332"/>
            </w:pPr>
            <w:r w:rsidRPr="00481449">
              <w:t>Age, mean (SD)</w:t>
            </w:r>
          </w:p>
        </w:tc>
        <w:tc>
          <w:tcPr>
            <w:tcW w:w="986" w:type="pct"/>
          </w:tcPr>
          <w:p w14:paraId="0895EF49" w14:textId="77777777" w:rsidR="00FE5CDE" w:rsidRPr="00481449" w:rsidRDefault="00FE5CDE" w:rsidP="00540F0C">
            <w:pPr>
              <w:jc w:val="center"/>
            </w:pPr>
            <w:r w:rsidRPr="00481449">
              <w:t>55.4 ± 14.1</w:t>
            </w:r>
          </w:p>
        </w:tc>
        <w:tc>
          <w:tcPr>
            <w:tcW w:w="1058" w:type="pct"/>
          </w:tcPr>
          <w:p w14:paraId="7B097951" w14:textId="77777777" w:rsidR="00FE5CDE" w:rsidRPr="00481449" w:rsidRDefault="00FE5CDE" w:rsidP="00540F0C">
            <w:pPr>
              <w:jc w:val="center"/>
            </w:pPr>
            <w:r w:rsidRPr="00481449">
              <w:t>53.6 ± 13.8</w:t>
            </w:r>
          </w:p>
        </w:tc>
        <w:tc>
          <w:tcPr>
            <w:tcW w:w="661" w:type="pct"/>
            <w:vAlign w:val="center"/>
          </w:tcPr>
          <w:p w14:paraId="3580024D" w14:textId="77777777" w:rsidR="00FE5CDE" w:rsidRPr="00481449" w:rsidRDefault="00FE5CDE" w:rsidP="00540F0C">
            <w:pPr>
              <w:jc w:val="center"/>
            </w:pPr>
            <w:r w:rsidRPr="00481449">
              <w:t>&lt;0.001</w:t>
            </w:r>
          </w:p>
        </w:tc>
      </w:tr>
      <w:tr w:rsidR="00FE5CDE" w:rsidRPr="00481449" w14:paraId="07F5CF57" w14:textId="77777777" w:rsidTr="00540F0C">
        <w:trPr>
          <w:cantSplit/>
          <w:trHeight w:val="1952"/>
          <w:jc w:val="center"/>
        </w:trPr>
        <w:tc>
          <w:tcPr>
            <w:tcW w:w="2295" w:type="pct"/>
          </w:tcPr>
          <w:p w14:paraId="10C15CBE" w14:textId="77777777" w:rsidR="00FE5CDE" w:rsidRPr="00481449" w:rsidRDefault="00FE5CDE" w:rsidP="00540F0C">
            <w:pPr>
              <w:ind w:left="332" w:hanging="332"/>
            </w:pPr>
            <w:r w:rsidRPr="00481449">
              <w:t>Race, %</w:t>
            </w:r>
          </w:p>
          <w:p w14:paraId="650F8C36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White</w:t>
            </w:r>
          </w:p>
          <w:p w14:paraId="2082CD62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Black</w:t>
            </w:r>
          </w:p>
          <w:p w14:paraId="550DF34E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Hispanic</w:t>
            </w:r>
          </w:p>
          <w:p w14:paraId="133BD4D9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Asian</w:t>
            </w:r>
          </w:p>
          <w:p w14:paraId="796156AE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Native American</w:t>
            </w:r>
          </w:p>
          <w:p w14:paraId="264746DA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Other</w:t>
            </w:r>
          </w:p>
        </w:tc>
        <w:tc>
          <w:tcPr>
            <w:tcW w:w="986" w:type="pct"/>
          </w:tcPr>
          <w:p w14:paraId="1775D391" w14:textId="77777777" w:rsidR="00FE5CDE" w:rsidRPr="00481449" w:rsidRDefault="00FE5CDE" w:rsidP="00540F0C">
            <w:pPr>
              <w:jc w:val="center"/>
            </w:pPr>
          </w:p>
          <w:p w14:paraId="1E422843" w14:textId="77777777" w:rsidR="00FE5CDE" w:rsidRPr="00481449" w:rsidRDefault="00FE5CDE" w:rsidP="00540F0C">
            <w:pPr>
              <w:jc w:val="center"/>
            </w:pPr>
            <w:r w:rsidRPr="00481449">
              <w:t>69.6</w:t>
            </w:r>
          </w:p>
          <w:p w14:paraId="6B0F49DC" w14:textId="77777777" w:rsidR="00FE5CDE" w:rsidRPr="00481449" w:rsidRDefault="00FE5CDE" w:rsidP="00540F0C">
            <w:pPr>
              <w:jc w:val="center"/>
            </w:pPr>
            <w:r w:rsidRPr="00481449">
              <w:t>12.4</w:t>
            </w:r>
          </w:p>
          <w:p w14:paraId="44916D9D" w14:textId="77777777" w:rsidR="00FE5CDE" w:rsidRPr="00481449" w:rsidRDefault="00FE5CDE" w:rsidP="00540F0C">
            <w:pPr>
              <w:jc w:val="center"/>
            </w:pPr>
            <w:r w:rsidRPr="00481449">
              <w:t>11.3</w:t>
            </w:r>
          </w:p>
          <w:p w14:paraId="1A270112" w14:textId="77777777" w:rsidR="00FE5CDE" w:rsidRPr="00481449" w:rsidRDefault="00FE5CDE" w:rsidP="00540F0C">
            <w:pPr>
              <w:jc w:val="center"/>
            </w:pPr>
            <w:r w:rsidRPr="00481449">
              <w:t>2.2</w:t>
            </w:r>
          </w:p>
          <w:p w14:paraId="6560CBA1" w14:textId="77777777" w:rsidR="00FE5CDE" w:rsidRPr="00481449" w:rsidRDefault="00FE5CDE" w:rsidP="00540F0C">
            <w:pPr>
              <w:jc w:val="center"/>
            </w:pPr>
            <w:r w:rsidRPr="00481449">
              <w:t>1.4</w:t>
            </w:r>
          </w:p>
          <w:p w14:paraId="4D70D341" w14:textId="77777777" w:rsidR="00FE5CDE" w:rsidRPr="00481449" w:rsidRDefault="00FE5CDE" w:rsidP="00540F0C">
            <w:pPr>
              <w:jc w:val="center"/>
            </w:pPr>
            <w:r w:rsidRPr="00481449">
              <w:t>3.2</w:t>
            </w:r>
          </w:p>
        </w:tc>
        <w:tc>
          <w:tcPr>
            <w:tcW w:w="1058" w:type="pct"/>
          </w:tcPr>
          <w:p w14:paraId="7C653070" w14:textId="77777777" w:rsidR="00FE5CDE" w:rsidRPr="00481449" w:rsidRDefault="00FE5CDE" w:rsidP="00540F0C">
            <w:pPr>
              <w:jc w:val="center"/>
            </w:pPr>
          </w:p>
          <w:p w14:paraId="510031FF" w14:textId="77777777" w:rsidR="00FE5CDE" w:rsidRPr="00481449" w:rsidRDefault="00FE5CDE" w:rsidP="00540F0C">
            <w:pPr>
              <w:jc w:val="center"/>
            </w:pPr>
            <w:r w:rsidRPr="00481449">
              <w:t>66.7</w:t>
            </w:r>
          </w:p>
          <w:p w14:paraId="0F8AE07A" w14:textId="77777777" w:rsidR="00FE5CDE" w:rsidRPr="00481449" w:rsidRDefault="00FE5CDE" w:rsidP="00540F0C">
            <w:pPr>
              <w:jc w:val="center"/>
            </w:pPr>
            <w:r w:rsidRPr="00481449">
              <w:t>12.4</w:t>
            </w:r>
          </w:p>
          <w:p w14:paraId="5DD25DD1" w14:textId="77777777" w:rsidR="00FE5CDE" w:rsidRPr="00481449" w:rsidRDefault="00FE5CDE" w:rsidP="00540F0C">
            <w:pPr>
              <w:jc w:val="center"/>
            </w:pPr>
            <w:r w:rsidRPr="00481449">
              <w:t>11.6</w:t>
            </w:r>
          </w:p>
          <w:p w14:paraId="6A660F4A" w14:textId="77777777" w:rsidR="00FE5CDE" w:rsidRPr="00481449" w:rsidRDefault="00FE5CDE" w:rsidP="00540F0C">
            <w:pPr>
              <w:jc w:val="center"/>
            </w:pPr>
            <w:r w:rsidRPr="00481449">
              <w:t>2.1</w:t>
            </w:r>
          </w:p>
          <w:p w14:paraId="68656717" w14:textId="77777777" w:rsidR="00FE5CDE" w:rsidRPr="00481449" w:rsidRDefault="00FE5CDE" w:rsidP="00540F0C">
            <w:pPr>
              <w:jc w:val="center"/>
            </w:pPr>
            <w:r w:rsidRPr="00481449">
              <w:t>2.5</w:t>
            </w:r>
          </w:p>
          <w:p w14:paraId="1530DC10" w14:textId="77777777" w:rsidR="00FE5CDE" w:rsidRPr="00481449" w:rsidRDefault="00FE5CDE" w:rsidP="00540F0C">
            <w:pPr>
              <w:jc w:val="center"/>
            </w:pPr>
            <w:r w:rsidRPr="00481449">
              <w:t>4.7</w:t>
            </w:r>
          </w:p>
        </w:tc>
        <w:tc>
          <w:tcPr>
            <w:tcW w:w="661" w:type="pct"/>
            <w:vAlign w:val="center"/>
          </w:tcPr>
          <w:p w14:paraId="0E770B36" w14:textId="77777777" w:rsidR="00FE5CDE" w:rsidRPr="00481449" w:rsidRDefault="00FE5CDE" w:rsidP="00540F0C">
            <w:pPr>
              <w:jc w:val="center"/>
            </w:pPr>
            <w:r w:rsidRPr="00481449">
              <w:t>&lt;0.001</w:t>
            </w:r>
          </w:p>
        </w:tc>
      </w:tr>
      <w:tr w:rsidR="00FE5CDE" w:rsidRPr="00481449" w14:paraId="5B27DF34" w14:textId="77777777" w:rsidTr="00540F0C">
        <w:trPr>
          <w:cantSplit/>
          <w:jc w:val="center"/>
        </w:trPr>
        <w:tc>
          <w:tcPr>
            <w:tcW w:w="2295" w:type="pct"/>
          </w:tcPr>
          <w:p w14:paraId="7C200356" w14:textId="77777777" w:rsidR="00FE5CDE" w:rsidRPr="00481449" w:rsidRDefault="00FE5CDE" w:rsidP="00540F0C">
            <w:pPr>
              <w:ind w:left="332" w:hanging="332"/>
            </w:pPr>
            <w:r w:rsidRPr="00481449">
              <w:t>Income Quartile, %</w:t>
            </w:r>
          </w:p>
          <w:p w14:paraId="732CE610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1</w:t>
            </w:r>
            <w:r w:rsidRPr="00481449">
              <w:rPr>
                <w:vertAlign w:val="superscript"/>
              </w:rPr>
              <w:t>st</w:t>
            </w:r>
          </w:p>
          <w:p w14:paraId="1C82DC57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2</w:t>
            </w:r>
            <w:r w:rsidRPr="00481449">
              <w:rPr>
                <w:vertAlign w:val="superscript"/>
              </w:rPr>
              <w:t>nd</w:t>
            </w:r>
          </w:p>
          <w:p w14:paraId="634BB811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3</w:t>
            </w:r>
            <w:r w:rsidRPr="00481449">
              <w:rPr>
                <w:vertAlign w:val="superscript"/>
              </w:rPr>
              <w:t>rd</w:t>
            </w:r>
          </w:p>
          <w:p w14:paraId="6AE1426F" w14:textId="77777777" w:rsidR="00FE5CDE" w:rsidRPr="00481449" w:rsidRDefault="00FE5CDE" w:rsidP="00540F0C">
            <w:pPr>
              <w:ind w:left="332" w:hanging="332"/>
            </w:pPr>
            <w:r w:rsidRPr="00481449">
              <w:tab/>
              <w:t>4</w:t>
            </w:r>
            <w:r w:rsidRPr="00481449">
              <w:rPr>
                <w:vertAlign w:val="superscript"/>
              </w:rPr>
              <w:t>th</w:t>
            </w:r>
          </w:p>
        </w:tc>
        <w:tc>
          <w:tcPr>
            <w:tcW w:w="986" w:type="pct"/>
          </w:tcPr>
          <w:p w14:paraId="5EBE897E" w14:textId="77777777" w:rsidR="00FE5CDE" w:rsidRPr="00481449" w:rsidRDefault="00FE5CDE" w:rsidP="00540F0C">
            <w:pPr>
              <w:jc w:val="center"/>
            </w:pPr>
          </w:p>
          <w:p w14:paraId="4EAD99A3" w14:textId="77777777" w:rsidR="00FE5CDE" w:rsidRPr="00481449" w:rsidRDefault="00FE5CDE" w:rsidP="00540F0C">
            <w:pPr>
              <w:jc w:val="center"/>
            </w:pPr>
            <w:r w:rsidRPr="00481449">
              <w:t>28.6</w:t>
            </w:r>
          </w:p>
          <w:p w14:paraId="74EBED82" w14:textId="77777777" w:rsidR="00FE5CDE" w:rsidRPr="00481449" w:rsidRDefault="00FE5CDE" w:rsidP="00540F0C">
            <w:pPr>
              <w:jc w:val="center"/>
            </w:pPr>
            <w:r w:rsidRPr="00481449">
              <w:t>26.2</w:t>
            </w:r>
          </w:p>
          <w:p w14:paraId="1A0398A1" w14:textId="77777777" w:rsidR="00FE5CDE" w:rsidRPr="00481449" w:rsidRDefault="00FE5CDE" w:rsidP="00540F0C">
            <w:pPr>
              <w:jc w:val="center"/>
            </w:pPr>
            <w:r w:rsidRPr="00481449">
              <w:t>24.4</w:t>
            </w:r>
          </w:p>
          <w:p w14:paraId="17030A78" w14:textId="77777777" w:rsidR="00FE5CDE" w:rsidRPr="00481449" w:rsidRDefault="00FE5CDE" w:rsidP="00540F0C">
            <w:pPr>
              <w:jc w:val="center"/>
            </w:pPr>
            <w:r w:rsidRPr="00481449">
              <w:t>20.8</w:t>
            </w:r>
          </w:p>
        </w:tc>
        <w:tc>
          <w:tcPr>
            <w:tcW w:w="1058" w:type="pct"/>
          </w:tcPr>
          <w:p w14:paraId="6AB556FD" w14:textId="77777777" w:rsidR="00FE5CDE" w:rsidRPr="00481449" w:rsidRDefault="00FE5CDE" w:rsidP="00540F0C">
            <w:pPr>
              <w:jc w:val="center"/>
            </w:pPr>
          </w:p>
          <w:p w14:paraId="49D706FE" w14:textId="77777777" w:rsidR="00FE5CDE" w:rsidRPr="00481449" w:rsidRDefault="00FE5CDE" w:rsidP="00540F0C">
            <w:pPr>
              <w:jc w:val="center"/>
            </w:pPr>
            <w:r w:rsidRPr="00481449">
              <w:t>30.1</w:t>
            </w:r>
          </w:p>
          <w:p w14:paraId="59342B5E" w14:textId="77777777" w:rsidR="00FE5CDE" w:rsidRPr="00481449" w:rsidRDefault="00FE5CDE" w:rsidP="00540F0C">
            <w:pPr>
              <w:jc w:val="center"/>
            </w:pPr>
            <w:r w:rsidRPr="00481449">
              <w:t>28.6</w:t>
            </w:r>
          </w:p>
          <w:p w14:paraId="4170A0F8" w14:textId="77777777" w:rsidR="00FE5CDE" w:rsidRPr="00481449" w:rsidRDefault="00FE5CDE" w:rsidP="00540F0C">
            <w:pPr>
              <w:jc w:val="center"/>
            </w:pPr>
            <w:r w:rsidRPr="00481449">
              <w:t>23.5</w:t>
            </w:r>
          </w:p>
          <w:p w14:paraId="18DC328C" w14:textId="77777777" w:rsidR="00FE5CDE" w:rsidRPr="00481449" w:rsidRDefault="00FE5CDE" w:rsidP="00540F0C">
            <w:pPr>
              <w:jc w:val="center"/>
            </w:pPr>
            <w:r w:rsidRPr="00481449">
              <w:t>17.8</w:t>
            </w:r>
          </w:p>
        </w:tc>
        <w:tc>
          <w:tcPr>
            <w:tcW w:w="661" w:type="pct"/>
            <w:vAlign w:val="center"/>
          </w:tcPr>
          <w:p w14:paraId="528BE047" w14:textId="77777777" w:rsidR="00FE5CDE" w:rsidRPr="00481449" w:rsidRDefault="00FE5CDE" w:rsidP="00540F0C">
            <w:pPr>
              <w:jc w:val="center"/>
            </w:pPr>
            <w:r w:rsidRPr="00481449">
              <w:t>&lt;0.001</w:t>
            </w:r>
          </w:p>
        </w:tc>
      </w:tr>
      <w:tr w:rsidR="00FE5CDE" w:rsidRPr="00481449" w14:paraId="05C3A424" w14:textId="77777777" w:rsidTr="00540F0C">
        <w:trPr>
          <w:cantSplit/>
          <w:jc w:val="center"/>
        </w:trPr>
        <w:tc>
          <w:tcPr>
            <w:tcW w:w="2295" w:type="pct"/>
          </w:tcPr>
          <w:p w14:paraId="23AABECF" w14:textId="77777777" w:rsidR="00FE5CDE" w:rsidRPr="00481449" w:rsidRDefault="00FE5CDE" w:rsidP="00540F0C">
            <w:pPr>
              <w:ind w:left="332" w:hanging="332"/>
            </w:pPr>
            <w:r w:rsidRPr="00481449">
              <w:t>Insurance, %</w:t>
            </w:r>
          </w:p>
          <w:p w14:paraId="6866DAC5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Medicare</w:t>
            </w:r>
          </w:p>
          <w:p w14:paraId="4CE3B406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Medicaid</w:t>
            </w:r>
          </w:p>
          <w:p w14:paraId="567E18B4" w14:textId="77777777" w:rsidR="00FE5CDE" w:rsidRPr="00481449" w:rsidRDefault="00FE5CDE" w:rsidP="00540F0C">
            <w:r w:rsidRPr="00481449">
              <w:t xml:space="preserve">     Private</w:t>
            </w:r>
          </w:p>
          <w:p w14:paraId="3E869904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Other</w:t>
            </w:r>
          </w:p>
        </w:tc>
        <w:tc>
          <w:tcPr>
            <w:tcW w:w="986" w:type="pct"/>
          </w:tcPr>
          <w:p w14:paraId="4CA9104F" w14:textId="77777777" w:rsidR="00FE5CDE" w:rsidRPr="00481449" w:rsidRDefault="00FE5CDE" w:rsidP="00540F0C">
            <w:pPr>
              <w:jc w:val="center"/>
            </w:pPr>
          </w:p>
          <w:p w14:paraId="0CE38915" w14:textId="77777777" w:rsidR="00FE5CDE" w:rsidRPr="00481449" w:rsidRDefault="00FE5CDE" w:rsidP="00540F0C">
            <w:pPr>
              <w:jc w:val="center"/>
            </w:pPr>
            <w:r w:rsidRPr="00481449">
              <w:t>35.7</w:t>
            </w:r>
          </w:p>
          <w:p w14:paraId="100EB111" w14:textId="77777777" w:rsidR="00FE5CDE" w:rsidRPr="00481449" w:rsidRDefault="00FE5CDE" w:rsidP="00540F0C">
            <w:pPr>
              <w:jc w:val="center"/>
            </w:pPr>
            <w:r w:rsidRPr="00481449">
              <w:t>20.2</w:t>
            </w:r>
          </w:p>
          <w:p w14:paraId="1EAB82C3" w14:textId="77777777" w:rsidR="00FE5CDE" w:rsidRPr="00481449" w:rsidRDefault="00FE5CDE" w:rsidP="00540F0C">
            <w:pPr>
              <w:jc w:val="center"/>
            </w:pPr>
            <w:r w:rsidRPr="00481449">
              <w:t>30.0</w:t>
            </w:r>
          </w:p>
          <w:p w14:paraId="34C44569" w14:textId="77777777" w:rsidR="00FE5CDE" w:rsidRPr="00481449" w:rsidRDefault="00FE5CDE" w:rsidP="00540F0C">
            <w:pPr>
              <w:jc w:val="center"/>
            </w:pPr>
            <w:r w:rsidRPr="00481449">
              <w:t>14.1</w:t>
            </w:r>
          </w:p>
        </w:tc>
        <w:tc>
          <w:tcPr>
            <w:tcW w:w="1058" w:type="pct"/>
          </w:tcPr>
          <w:p w14:paraId="68A7AD6D" w14:textId="77777777" w:rsidR="00FE5CDE" w:rsidRPr="00481449" w:rsidRDefault="00FE5CDE" w:rsidP="00540F0C">
            <w:pPr>
              <w:jc w:val="center"/>
            </w:pPr>
          </w:p>
          <w:p w14:paraId="03B5181A" w14:textId="77777777" w:rsidR="00FE5CDE" w:rsidRPr="00481449" w:rsidRDefault="00FE5CDE" w:rsidP="00540F0C">
            <w:pPr>
              <w:jc w:val="center"/>
            </w:pPr>
            <w:r w:rsidRPr="00481449">
              <w:t>31,7</w:t>
            </w:r>
          </w:p>
          <w:p w14:paraId="556A4754" w14:textId="77777777" w:rsidR="00FE5CDE" w:rsidRPr="00481449" w:rsidRDefault="00FE5CDE" w:rsidP="00540F0C">
            <w:pPr>
              <w:jc w:val="center"/>
            </w:pPr>
            <w:r w:rsidRPr="00481449">
              <w:t>21.4</w:t>
            </w:r>
          </w:p>
          <w:p w14:paraId="693F4FF5" w14:textId="77777777" w:rsidR="00FE5CDE" w:rsidRPr="00481449" w:rsidRDefault="00FE5CDE" w:rsidP="00540F0C">
            <w:pPr>
              <w:jc w:val="center"/>
            </w:pPr>
            <w:r w:rsidRPr="00481449">
              <w:t>32.3</w:t>
            </w:r>
          </w:p>
          <w:p w14:paraId="3CEB602B" w14:textId="77777777" w:rsidR="00FE5CDE" w:rsidRPr="00481449" w:rsidRDefault="00FE5CDE" w:rsidP="00540F0C">
            <w:pPr>
              <w:jc w:val="center"/>
            </w:pPr>
            <w:r w:rsidRPr="00481449">
              <w:t>14.6</w:t>
            </w:r>
          </w:p>
        </w:tc>
        <w:tc>
          <w:tcPr>
            <w:tcW w:w="661" w:type="pct"/>
            <w:vAlign w:val="center"/>
          </w:tcPr>
          <w:p w14:paraId="2CD51642" w14:textId="77777777" w:rsidR="00FE5CDE" w:rsidRPr="00481449" w:rsidRDefault="00FE5CDE" w:rsidP="00540F0C">
            <w:pPr>
              <w:jc w:val="center"/>
            </w:pPr>
            <w:r w:rsidRPr="00481449">
              <w:t>&lt;0.001</w:t>
            </w:r>
          </w:p>
        </w:tc>
      </w:tr>
      <w:tr w:rsidR="00FE5CDE" w:rsidRPr="00481449" w14:paraId="67F15C96" w14:textId="77777777" w:rsidTr="00540F0C">
        <w:trPr>
          <w:cantSplit/>
          <w:jc w:val="center"/>
        </w:trPr>
        <w:tc>
          <w:tcPr>
            <w:tcW w:w="2295" w:type="pct"/>
          </w:tcPr>
          <w:p w14:paraId="3D7CBB77" w14:textId="77777777" w:rsidR="00FE5CDE" w:rsidRPr="00481449" w:rsidRDefault="00FE5CDE" w:rsidP="00540F0C">
            <w:pPr>
              <w:ind w:left="332" w:hanging="332"/>
            </w:pPr>
            <w:r w:rsidRPr="00481449">
              <w:t>Etiology, %</w:t>
            </w:r>
          </w:p>
          <w:p w14:paraId="75309B85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Viral hepatitis</w:t>
            </w:r>
          </w:p>
          <w:p w14:paraId="64CB2E9B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Toxin-induced</w:t>
            </w:r>
          </w:p>
          <w:p w14:paraId="61C7E2B9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Vascular</w:t>
            </w:r>
          </w:p>
          <w:p w14:paraId="4C51BB0F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Pregnancy</w:t>
            </w:r>
          </w:p>
          <w:p w14:paraId="7681FED8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Metabolic</w:t>
            </w:r>
          </w:p>
          <w:p w14:paraId="741AA0D9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Unknown</w:t>
            </w:r>
          </w:p>
        </w:tc>
        <w:tc>
          <w:tcPr>
            <w:tcW w:w="986" w:type="pct"/>
          </w:tcPr>
          <w:p w14:paraId="3C9992C1" w14:textId="77777777" w:rsidR="00FE5CDE" w:rsidRPr="00481449" w:rsidRDefault="00FE5CDE" w:rsidP="00540F0C">
            <w:pPr>
              <w:jc w:val="center"/>
            </w:pPr>
          </w:p>
          <w:p w14:paraId="6A9FBB92" w14:textId="77777777" w:rsidR="00FE5CDE" w:rsidRPr="00481449" w:rsidRDefault="00FE5CDE" w:rsidP="00540F0C">
            <w:pPr>
              <w:jc w:val="center"/>
            </w:pPr>
            <w:r w:rsidRPr="00481449">
              <w:t>0.5</w:t>
            </w:r>
          </w:p>
          <w:p w14:paraId="0CEBB87E" w14:textId="77777777" w:rsidR="00FE5CDE" w:rsidRPr="00481449" w:rsidRDefault="00FE5CDE" w:rsidP="00540F0C">
            <w:pPr>
              <w:jc w:val="center"/>
            </w:pPr>
            <w:r w:rsidRPr="00481449">
              <w:t>9.7</w:t>
            </w:r>
          </w:p>
          <w:p w14:paraId="4A117531" w14:textId="77777777" w:rsidR="00FE5CDE" w:rsidRPr="00481449" w:rsidRDefault="00FE5CDE" w:rsidP="00540F0C">
            <w:pPr>
              <w:jc w:val="center"/>
            </w:pPr>
            <w:r w:rsidRPr="00481449">
              <w:t>0.3</w:t>
            </w:r>
          </w:p>
          <w:p w14:paraId="1AC9B437" w14:textId="77777777" w:rsidR="00FE5CDE" w:rsidRPr="00481449" w:rsidRDefault="00FE5CDE" w:rsidP="00540F0C">
            <w:pPr>
              <w:jc w:val="center"/>
            </w:pPr>
            <w:r w:rsidRPr="00481449">
              <w:t>0.1</w:t>
            </w:r>
          </w:p>
          <w:p w14:paraId="47136C89" w14:textId="77777777" w:rsidR="00FE5CDE" w:rsidRPr="00481449" w:rsidRDefault="00FE5CDE" w:rsidP="00540F0C">
            <w:pPr>
              <w:jc w:val="center"/>
            </w:pPr>
            <w:r w:rsidRPr="00481449">
              <w:t>4.2</w:t>
            </w:r>
          </w:p>
          <w:p w14:paraId="4F379358" w14:textId="77777777" w:rsidR="00FE5CDE" w:rsidRPr="00481449" w:rsidRDefault="00FE5CDE" w:rsidP="00540F0C">
            <w:pPr>
              <w:jc w:val="center"/>
            </w:pPr>
            <w:r w:rsidRPr="00481449">
              <w:t>85.2</w:t>
            </w:r>
          </w:p>
        </w:tc>
        <w:tc>
          <w:tcPr>
            <w:tcW w:w="1058" w:type="pct"/>
          </w:tcPr>
          <w:p w14:paraId="221C6D10" w14:textId="77777777" w:rsidR="00FE5CDE" w:rsidRPr="00481449" w:rsidRDefault="00FE5CDE" w:rsidP="00540F0C">
            <w:pPr>
              <w:jc w:val="center"/>
            </w:pPr>
          </w:p>
          <w:p w14:paraId="3790CD57" w14:textId="77777777" w:rsidR="00FE5CDE" w:rsidRPr="00481449" w:rsidRDefault="00FE5CDE" w:rsidP="00540F0C">
            <w:pPr>
              <w:jc w:val="center"/>
            </w:pPr>
            <w:r w:rsidRPr="00481449">
              <w:t>0.4</w:t>
            </w:r>
          </w:p>
          <w:p w14:paraId="492243DE" w14:textId="77777777" w:rsidR="00FE5CDE" w:rsidRPr="00481449" w:rsidRDefault="00FE5CDE" w:rsidP="00540F0C">
            <w:pPr>
              <w:jc w:val="center"/>
            </w:pPr>
            <w:r w:rsidRPr="00481449">
              <w:t>10.3</w:t>
            </w:r>
          </w:p>
          <w:p w14:paraId="42927D81" w14:textId="77777777" w:rsidR="00FE5CDE" w:rsidRPr="00481449" w:rsidRDefault="00FE5CDE" w:rsidP="00540F0C">
            <w:pPr>
              <w:jc w:val="center"/>
            </w:pPr>
            <w:r w:rsidRPr="00481449">
              <w:t>0.4</w:t>
            </w:r>
          </w:p>
          <w:p w14:paraId="08E5A03F" w14:textId="77777777" w:rsidR="00FE5CDE" w:rsidRPr="00481449" w:rsidRDefault="00FE5CDE" w:rsidP="00540F0C">
            <w:pPr>
              <w:jc w:val="center"/>
            </w:pPr>
            <w:r w:rsidRPr="00481449">
              <w:t>0.2</w:t>
            </w:r>
          </w:p>
          <w:p w14:paraId="6C415751" w14:textId="77777777" w:rsidR="00FE5CDE" w:rsidRPr="00481449" w:rsidRDefault="00FE5CDE" w:rsidP="00540F0C">
            <w:pPr>
              <w:jc w:val="center"/>
            </w:pPr>
            <w:r w:rsidRPr="00481449">
              <w:t>4.1</w:t>
            </w:r>
          </w:p>
          <w:p w14:paraId="21BFB4BD" w14:textId="77777777" w:rsidR="00FE5CDE" w:rsidRPr="00481449" w:rsidRDefault="00FE5CDE" w:rsidP="00540F0C">
            <w:pPr>
              <w:jc w:val="center"/>
            </w:pPr>
            <w:r w:rsidRPr="00481449">
              <w:t>84.7</w:t>
            </w:r>
          </w:p>
        </w:tc>
        <w:tc>
          <w:tcPr>
            <w:tcW w:w="661" w:type="pct"/>
            <w:vAlign w:val="center"/>
          </w:tcPr>
          <w:p w14:paraId="5285894E" w14:textId="77777777" w:rsidR="00FE5CDE" w:rsidRPr="00481449" w:rsidRDefault="00FE5CDE" w:rsidP="00540F0C">
            <w:pPr>
              <w:jc w:val="center"/>
            </w:pPr>
            <w:r w:rsidRPr="00481449">
              <w:t>0.18</w:t>
            </w:r>
          </w:p>
        </w:tc>
      </w:tr>
      <w:tr w:rsidR="00FE5CDE" w:rsidRPr="00481449" w14:paraId="2AFE15EB" w14:textId="77777777" w:rsidTr="00540F0C">
        <w:trPr>
          <w:cantSplit/>
          <w:jc w:val="center"/>
        </w:trPr>
        <w:tc>
          <w:tcPr>
            <w:tcW w:w="2295" w:type="pct"/>
          </w:tcPr>
          <w:p w14:paraId="3179CBDF" w14:textId="77777777" w:rsidR="00FE5CDE" w:rsidRPr="00481449" w:rsidRDefault="00FE5CDE" w:rsidP="00540F0C">
            <w:pPr>
              <w:ind w:left="332" w:hanging="332"/>
            </w:pPr>
            <w:proofErr w:type="spellStart"/>
            <w:r w:rsidRPr="00481449">
              <w:t>Elixhauser</w:t>
            </w:r>
            <w:proofErr w:type="spellEnd"/>
            <w:r w:rsidRPr="00481449">
              <w:t xml:space="preserve"> Comorbidity Index, median (IQR)</w:t>
            </w:r>
          </w:p>
        </w:tc>
        <w:tc>
          <w:tcPr>
            <w:tcW w:w="986" w:type="pct"/>
            <w:vAlign w:val="center"/>
          </w:tcPr>
          <w:p w14:paraId="288EFAA3" w14:textId="77777777" w:rsidR="00FE5CDE" w:rsidRPr="00481449" w:rsidRDefault="00FE5CDE" w:rsidP="00540F0C">
            <w:pPr>
              <w:jc w:val="center"/>
            </w:pPr>
            <w:r w:rsidRPr="00481449">
              <w:t>5 (4, 6)</w:t>
            </w:r>
          </w:p>
        </w:tc>
        <w:tc>
          <w:tcPr>
            <w:tcW w:w="1058" w:type="pct"/>
            <w:vAlign w:val="center"/>
          </w:tcPr>
          <w:p w14:paraId="103203C7" w14:textId="77777777" w:rsidR="00FE5CDE" w:rsidRPr="00481449" w:rsidRDefault="00FE5CDE" w:rsidP="00540F0C">
            <w:pPr>
              <w:jc w:val="center"/>
            </w:pPr>
            <w:r w:rsidRPr="00481449">
              <w:t>4 (3, 5)</w:t>
            </w:r>
          </w:p>
        </w:tc>
        <w:tc>
          <w:tcPr>
            <w:tcW w:w="661" w:type="pct"/>
            <w:vAlign w:val="center"/>
          </w:tcPr>
          <w:p w14:paraId="69C7A47C" w14:textId="77777777" w:rsidR="00FE5CDE" w:rsidRPr="00481449" w:rsidRDefault="00FE5CDE" w:rsidP="00540F0C">
            <w:pPr>
              <w:jc w:val="center"/>
            </w:pPr>
            <w:r w:rsidRPr="00481449">
              <w:t>&lt;0.001</w:t>
            </w:r>
          </w:p>
        </w:tc>
      </w:tr>
      <w:tr w:rsidR="00FE5CDE" w:rsidRPr="00481449" w14:paraId="11AA2149" w14:textId="77777777" w:rsidTr="00540F0C">
        <w:trPr>
          <w:cantSplit/>
          <w:jc w:val="center"/>
        </w:trPr>
        <w:tc>
          <w:tcPr>
            <w:tcW w:w="2295" w:type="pct"/>
          </w:tcPr>
          <w:p w14:paraId="709BAF49" w14:textId="77777777" w:rsidR="00FE5CDE" w:rsidRPr="00481449" w:rsidRDefault="00FE5CDE" w:rsidP="00540F0C">
            <w:pPr>
              <w:ind w:left="332" w:hanging="332"/>
            </w:pPr>
            <w:r w:rsidRPr="00481449">
              <w:t>Liver transplant, %</w:t>
            </w:r>
          </w:p>
        </w:tc>
        <w:tc>
          <w:tcPr>
            <w:tcW w:w="986" w:type="pct"/>
          </w:tcPr>
          <w:p w14:paraId="1FA07856" w14:textId="77777777" w:rsidR="00FE5CDE" w:rsidRPr="00481449" w:rsidRDefault="00FE5CDE" w:rsidP="00540F0C">
            <w:pPr>
              <w:jc w:val="center"/>
            </w:pPr>
            <w:r w:rsidRPr="00481449">
              <w:t>2.1</w:t>
            </w:r>
          </w:p>
        </w:tc>
        <w:tc>
          <w:tcPr>
            <w:tcW w:w="1058" w:type="pct"/>
          </w:tcPr>
          <w:p w14:paraId="6A35359C" w14:textId="77777777" w:rsidR="00FE5CDE" w:rsidRPr="00481449" w:rsidRDefault="00FE5CDE" w:rsidP="00540F0C">
            <w:pPr>
              <w:jc w:val="center"/>
            </w:pPr>
            <w:r w:rsidRPr="00481449">
              <w:t>2.5</w:t>
            </w:r>
          </w:p>
        </w:tc>
        <w:tc>
          <w:tcPr>
            <w:tcW w:w="661" w:type="pct"/>
            <w:vAlign w:val="center"/>
          </w:tcPr>
          <w:p w14:paraId="16568E9F" w14:textId="77777777" w:rsidR="00FE5CDE" w:rsidRPr="00481449" w:rsidRDefault="00FE5CDE" w:rsidP="00540F0C">
            <w:pPr>
              <w:jc w:val="center"/>
            </w:pPr>
            <w:r w:rsidRPr="00481449">
              <w:t>0.23</w:t>
            </w:r>
          </w:p>
        </w:tc>
      </w:tr>
      <w:tr w:rsidR="00FE5CDE" w:rsidRPr="00481449" w14:paraId="2471446D" w14:textId="77777777" w:rsidTr="00540F0C">
        <w:trPr>
          <w:cantSplit/>
          <w:jc w:val="center"/>
        </w:trPr>
        <w:tc>
          <w:tcPr>
            <w:tcW w:w="2295" w:type="pct"/>
          </w:tcPr>
          <w:p w14:paraId="46CBB7D9" w14:textId="77777777" w:rsidR="00FE5CDE" w:rsidRPr="00481449" w:rsidRDefault="00FE5CDE" w:rsidP="00540F0C">
            <w:pPr>
              <w:ind w:left="332" w:hanging="332"/>
            </w:pPr>
            <w:r w:rsidRPr="00481449">
              <w:t>Hospital Region, %</w:t>
            </w:r>
          </w:p>
          <w:p w14:paraId="1058E0DE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Northeast</w:t>
            </w:r>
          </w:p>
          <w:p w14:paraId="3CB760BE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Midwest</w:t>
            </w:r>
          </w:p>
          <w:p w14:paraId="6207266C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South</w:t>
            </w:r>
          </w:p>
          <w:p w14:paraId="4759EF6D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West</w:t>
            </w:r>
          </w:p>
        </w:tc>
        <w:tc>
          <w:tcPr>
            <w:tcW w:w="986" w:type="pct"/>
          </w:tcPr>
          <w:p w14:paraId="6042FB8B" w14:textId="77777777" w:rsidR="00FE5CDE" w:rsidRPr="00481449" w:rsidRDefault="00FE5CDE" w:rsidP="00540F0C">
            <w:pPr>
              <w:jc w:val="center"/>
            </w:pPr>
          </w:p>
          <w:p w14:paraId="04B8E043" w14:textId="77777777" w:rsidR="00FE5CDE" w:rsidRPr="00481449" w:rsidRDefault="00FE5CDE" w:rsidP="00540F0C">
            <w:pPr>
              <w:jc w:val="center"/>
            </w:pPr>
            <w:r w:rsidRPr="00481449">
              <w:t>20.8</w:t>
            </w:r>
          </w:p>
          <w:p w14:paraId="438018DF" w14:textId="77777777" w:rsidR="00FE5CDE" w:rsidRPr="00481449" w:rsidRDefault="00FE5CDE" w:rsidP="00540F0C">
            <w:pPr>
              <w:jc w:val="center"/>
            </w:pPr>
            <w:r w:rsidRPr="00481449">
              <w:t>17.3</w:t>
            </w:r>
          </w:p>
          <w:p w14:paraId="2446F523" w14:textId="77777777" w:rsidR="00FE5CDE" w:rsidRPr="00481449" w:rsidRDefault="00FE5CDE" w:rsidP="00540F0C">
            <w:pPr>
              <w:jc w:val="center"/>
            </w:pPr>
            <w:r w:rsidRPr="00481449">
              <w:t>37.3</w:t>
            </w:r>
          </w:p>
          <w:p w14:paraId="5136F630" w14:textId="77777777" w:rsidR="00FE5CDE" w:rsidRPr="00481449" w:rsidRDefault="00FE5CDE" w:rsidP="00540F0C">
            <w:pPr>
              <w:jc w:val="center"/>
            </w:pPr>
            <w:r w:rsidRPr="00481449">
              <w:t>24.6</w:t>
            </w:r>
          </w:p>
        </w:tc>
        <w:tc>
          <w:tcPr>
            <w:tcW w:w="1058" w:type="pct"/>
          </w:tcPr>
          <w:p w14:paraId="448F6B4D" w14:textId="77777777" w:rsidR="00FE5CDE" w:rsidRPr="00481449" w:rsidRDefault="00FE5CDE" w:rsidP="00540F0C">
            <w:pPr>
              <w:jc w:val="center"/>
            </w:pPr>
          </w:p>
          <w:p w14:paraId="4D1436F9" w14:textId="77777777" w:rsidR="00FE5CDE" w:rsidRPr="00481449" w:rsidRDefault="00FE5CDE" w:rsidP="00540F0C">
            <w:pPr>
              <w:jc w:val="center"/>
            </w:pPr>
            <w:r w:rsidRPr="00481449">
              <w:t>13.6</w:t>
            </w:r>
          </w:p>
          <w:p w14:paraId="1B8DCBAC" w14:textId="77777777" w:rsidR="00FE5CDE" w:rsidRPr="00481449" w:rsidRDefault="00FE5CDE" w:rsidP="00540F0C">
            <w:pPr>
              <w:jc w:val="center"/>
            </w:pPr>
            <w:r w:rsidRPr="00481449">
              <w:t>32.9</w:t>
            </w:r>
          </w:p>
          <w:p w14:paraId="29CB3777" w14:textId="77777777" w:rsidR="00FE5CDE" w:rsidRPr="00481449" w:rsidRDefault="00FE5CDE" w:rsidP="00540F0C">
            <w:pPr>
              <w:jc w:val="center"/>
            </w:pPr>
            <w:r w:rsidRPr="00481449">
              <w:t>29.9</w:t>
            </w:r>
          </w:p>
          <w:p w14:paraId="741B899F" w14:textId="77777777" w:rsidR="00FE5CDE" w:rsidRPr="00481449" w:rsidRDefault="00FE5CDE" w:rsidP="00540F0C">
            <w:pPr>
              <w:jc w:val="center"/>
            </w:pPr>
            <w:r w:rsidRPr="00481449">
              <w:t>23.6</w:t>
            </w:r>
          </w:p>
        </w:tc>
        <w:tc>
          <w:tcPr>
            <w:tcW w:w="661" w:type="pct"/>
            <w:vAlign w:val="center"/>
          </w:tcPr>
          <w:p w14:paraId="5F7B9E35" w14:textId="77777777" w:rsidR="00FE5CDE" w:rsidRPr="00481449" w:rsidRDefault="00FE5CDE" w:rsidP="00540F0C">
            <w:pPr>
              <w:jc w:val="center"/>
            </w:pPr>
            <w:r w:rsidRPr="00481449">
              <w:t>&lt;0.001</w:t>
            </w:r>
          </w:p>
        </w:tc>
      </w:tr>
      <w:tr w:rsidR="00FE5CDE" w:rsidRPr="00481449" w14:paraId="4F975C06" w14:textId="77777777" w:rsidTr="00540F0C">
        <w:trPr>
          <w:cantSplit/>
          <w:jc w:val="center"/>
        </w:trPr>
        <w:tc>
          <w:tcPr>
            <w:tcW w:w="2295" w:type="pct"/>
          </w:tcPr>
          <w:p w14:paraId="285AD607" w14:textId="77777777" w:rsidR="00FE5CDE" w:rsidRPr="00481449" w:rsidRDefault="00FE5CDE" w:rsidP="00540F0C">
            <w:pPr>
              <w:ind w:left="332" w:hanging="332"/>
            </w:pPr>
            <w:r w:rsidRPr="00481449">
              <w:t>Hospital Teaching Status, %</w:t>
            </w:r>
          </w:p>
          <w:p w14:paraId="3FD18882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Rural</w:t>
            </w:r>
          </w:p>
          <w:p w14:paraId="646EC561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Urban, Non-Teaching</w:t>
            </w:r>
          </w:p>
          <w:p w14:paraId="0897187F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Urban, Teaching</w:t>
            </w:r>
          </w:p>
        </w:tc>
        <w:tc>
          <w:tcPr>
            <w:tcW w:w="986" w:type="pct"/>
          </w:tcPr>
          <w:p w14:paraId="27937616" w14:textId="77777777" w:rsidR="00FE5CDE" w:rsidRPr="00481449" w:rsidRDefault="00FE5CDE" w:rsidP="00540F0C">
            <w:pPr>
              <w:jc w:val="center"/>
            </w:pPr>
          </w:p>
          <w:p w14:paraId="5F25FB70" w14:textId="77777777" w:rsidR="00FE5CDE" w:rsidRPr="00481449" w:rsidRDefault="00FE5CDE" w:rsidP="00540F0C">
            <w:pPr>
              <w:jc w:val="center"/>
            </w:pPr>
            <w:r w:rsidRPr="00481449">
              <w:t>6.8</w:t>
            </w:r>
          </w:p>
          <w:p w14:paraId="4F2BE289" w14:textId="77777777" w:rsidR="00FE5CDE" w:rsidRPr="00481449" w:rsidRDefault="00FE5CDE" w:rsidP="00540F0C">
            <w:pPr>
              <w:jc w:val="center"/>
            </w:pPr>
            <w:r w:rsidRPr="00481449">
              <w:t>35.0</w:t>
            </w:r>
          </w:p>
          <w:p w14:paraId="619E7C5B" w14:textId="77777777" w:rsidR="00FE5CDE" w:rsidRPr="00481449" w:rsidRDefault="00FE5CDE" w:rsidP="00540F0C">
            <w:pPr>
              <w:jc w:val="center"/>
            </w:pPr>
            <w:r w:rsidRPr="00481449">
              <w:t>58.2</w:t>
            </w:r>
          </w:p>
        </w:tc>
        <w:tc>
          <w:tcPr>
            <w:tcW w:w="1058" w:type="pct"/>
          </w:tcPr>
          <w:p w14:paraId="1815A00E" w14:textId="77777777" w:rsidR="00FE5CDE" w:rsidRPr="00481449" w:rsidRDefault="00FE5CDE" w:rsidP="00540F0C">
            <w:pPr>
              <w:jc w:val="center"/>
            </w:pPr>
          </w:p>
          <w:p w14:paraId="10A9E945" w14:textId="77777777" w:rsidR="00FE5CDE" w:rsidRPr="00481449" w:rsidRDefault="00FE5CDE" w:rsidP="00540F0C">
            <w:pPr>
              <w:jc w:val="center"/>
            </w:pPr>
            <w:r w:rsidRPr="00481449">
              <w:t>10.0</w:t>
            </w:r>
          </w:p>
          <w:p w14:paraId="6166A7AC" w14:textId="77777777" w:rsidR="00FE5CDE" w:rsidRPr="00481449" w:rsidRDefault="00FE5CDE" w:rsidP="00540F0C">
            <w:pPr>
              <w:jc w:val="center"/>
            </w:pPr>
            <w:r w:rsidRPr="00481449">
              <w:t>30.6</w:t>
            </w:r>
          </w:p>
          <w:p w14:paraId="3A3B66BF" w14:textId="77777777" w:rsidR="00FE5CDE" w:rsidRPr="00481449" w:rsidRDefault="00FE5CDE" w:rsidP="00540F0C">
            <w:pPr>
              <w:jc w:val="center"/>
            </w:pPr>
            <w:r w:rsidRPr="00481449">
              <w:t>59.4</w:t>
            </w:r>
          </w:p>
        </w:tc>
        <w:tc>
          <w:tcPr>
            <w:tcW w:w="661" w:type="pct"/>
            <w:vAlign w:val="center"/>
          </w:tcPr>
          <w:p w14:paraId="13E1917E" w14:textId="77777777" w:rsidR="00FE5CDE" w:rsidRPr="00481449" w:rsidRDefault="00FE5CDE" w:rsidP="00540F0C">
            <w:pPr>
              <w:jc w:val="center"/>
            </w:pPr>
            <w:r w:rsidRPr="00481449">
              <w:t>&lt;0.001</w:t>
            </w:r>
          </w:p>
        </w:tc>
      </w:tr>
      <w:tr w:rsidR="00FE5CDE" w:rsidRPr="00481449" w14:paraId="27A2E6C5" w14:textId="77777777" w:rsidTr="00540F0C">
        <w:trPr>
          <w:cantSplit/>
          <w:trHeight w:val="296"/>
          <w:jc w:val="center"/>
        </w:trPr>
        <w:tc>
          <w:tcPr>
            <w:tcW w:w="2295" w:type="pct"/>
          </w:tcPr>
          <w:p w14:paraId="7CB2366E" w14:textId="77777777" w:rsidR="00FE5CDE" w:rsidRPr="00481449" w:rsidRDefault="00FE5CDE" w:rsidP="00540F0C">
            <w:pPr>
              <w:ind w:left="332" w:hanging="332"/>
            </w:pPr>
            <w:r w:rsidRPr="00481449">
              <w:lastRenderedPageBreak/>
              <w:t>Hospital Bed Size, %</w:t>
            </w:r>
          </w:p>
          <w:p w14:paraId="5BDF1B83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Small</w:t>
            </w:r>
          </w:p>
          <w:p w14:paraId="192F4CAE" w14:textId="77777777" w:rsidR="00FE5CDE" w:rsidRPr="00481449" w:rsidRDefault="00FE5CDE" w:rsidP="00540F0C">
            <w:pPr>
              <w:ind w:left="332" w:hanging="332"/>
            </w:pPr>
            <w:r w:rsidRPr="00481449">
              <w:t xml:space="preserve">     Medium</w:t>
            </w:r>
          </w:p>
          <w:p w14:paraId="469D6BC1" w14:textId="77777777" w:rsidR="00FE5CDE" w:rsidRPr="00481449" w:rsidRDefault="00FE5CDE" w:rsidP="00540F0C">
            <w:r w:rsidRPr="00481449">
              <w:t xml:space="preserve">     Large</w:t>
            </w:r>
          </w:p>
        </w:tc>
        <w:tc>
          <w:tcPr>
            <w:tcW w:w="986" w:type="pct"/>
          </w:tcPr>
          <w:p w14:paraId="203B9BF7" w14:textId="77777777" w:rsidR="00FE5CDE" w:rsidRPr="00481449" w:rsidRDefault="00FE5CDE" w:rsidP="00540F0C">
            <w:pPr>
              <w:jc w:val="center"/>
            </w:pPr>
          </w:p>
          <w:p w14:paraId="29DB05D5" w14:textId="77777777" w:rsidR="00FE5CDE" w:rsidRPr="00481449" w:rsidRDefault="00FE5CDE" w:rsidP="00540F0C">
            <w:pPr>
              <w:jc w:val="center"/>
            </w:pPr>
            <w:r w:rsidRPr="00481449">
              <w:t>10.7</w:t>
            </w:r>
          </w:p>
          <w:p w14:paraId="527B9192" w14:textId="77777777" w:rsidR="00FE5CDE" w:rsidRPr="00481449" w:rsidRDefault="00FE5CDE" w:rsidP="00540F0C">
            <w:pPr>
              <w:jc w:val="center"/>
            </w:pPr>
            <w:r w:rsidRPr="00481449">
              <w:t>24.0</w:t>
            </w:r>
          </w:p>
          <w:p w14:paraId="698C7C08" w14:textId="77777777" w:rsidR="00FE5CDE" w:rsidRPr="00481449" w:rsidRDefault="00FE5CDE" w:rsidP="00540F0C">
            <w:pPr>
              <w:jc w:val="center"/>
            </w:pPr>
            <w:r w:rsidRPr="00481449">
              <w:t>65.3</w:t>
            </w:r>
          </w:p>
        </w:tc>
        <w:tc>
          <w:tcPr>
            <w:tcW w:w="1058" w:type="pct"/>
          </w:tcPr>
          <w:p w14:paraId="4D7F319F" w14:textId="77777777" w:rsidR="00FE5CDE" w:rsidRPr="00481449" w:rsidRDefault="00FE5CDE" w:rsidP="00540F0C">
            <w:pPr>
              <w:jc w:val="center"/>
            </w:pPr>
          </w:p>
          <w:p w14:paraId="239F7E20" w14:textId="77777777" w:rsidR="00FE5CDE" w:rsidRPr="00481449" w:rsidRDefault="00FE5CDE" w:rsidP="00540F0C">
            <w:pPr>
              <w:jc w:val="center"/>
            </w:pPr>
            <w:r w:rsidRPr="00481449">
              <w:t>9.2</w:t>
            </w:r>
          </w:p>
          <w:p w14:paraId="38B6518A" w14:textId="77777777" w:rsidR="00FE5CDE" w:rsidRPr="00481449" w:rsidRDefault="00FE5CDE" w:rsidP="00540F0C">
            <w:pPr>
              <w:jc w:val="center"/>
            </w:pPr>
            <w:r w:rsidRPr="00481449">
              <w:t>19.7</w:t>
            </w:r>
          </w:p>
          <w:p w14:paraId="4562F2A6" w14:textId="77777777" w:rsidR="00FE5CDE" w:rsidRPr="00481449" w:rsidRDefault="00FE5CDE" w:rsidP="00540F0C">
            <w:pPr>
              <w:jc w:val="center"/>
            </w:pPr>
            <w:r w:rsidRPr="00481449">
              <w:t>71.2</w:t>
            </w:r>
          </w:p>
        </w:tc>
        <w:tc>
          <w:tcPr>
            <w:tcW w:w="661" w:type="pct"/>
            <w:vAlign w:val="center"/>
          </w:tcPr>
          <w:p w14:paraId="0003AA24" w14:textId="77777777" w:rsidR="00FE5CDE" w:rsidRPr="00481449" w:rsidRDefault="00FE5CDE" w:rsidP="00540F0C">
            <w:pPr>
              <w:jc w:val="center"/>
            </w:pPr>
            <w:r w:rsidRPr="00481449">
              <w:t>&lt;0.001</w:t>
            </w:r>
          </w:p>
        </w:tc>
      </w:tr>
      <w:tr w:rsidR="00FE5CDE" w:rsidRPr="00481449" w14:paraId="7BBF89B0" w14:textId="77777777" w:rsidTr="00540F0C">
        <w:trPr>
          <w:cantSplit/>
          <w:jc w:val="center"/>
        </w:trPr>
        <w:tc>
          <w:tcPr>
            <w:tcW w:w="2295" w:type="pct"/>
            <w:tcBorders>
              <w:top w:val="single" w:sz="4" w:space="0" w:color="auto"/>
              <w:bottom w:val="single" w:sz="4" w:space="0" w:color="auto"/>
            </w:tcBorders>
          </w:tcPr>
          <w:p w14:paraId="2F7BD62E" w14:textId="77777777" w:rsidR="00FE5CDE" w:rsidRPr="00481449" w:rsidRDefault="00FE5CDE" w:rsidP="00540F0C">
            <w:pPr>
              <w:ind w:left="332" w:hanging="332"/>
            </w:pPr>
            <w:r w:rsidRPr="00481449">
              <w:t>Palliative Care Consultation, %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3CD4765E" w14:textId="77777777" w:rsidR="00FE5CDE" w:rsidRPr="00481449" w:rsidRDefault="00FE5CDE" w:rsidP="00540F0C">
            <w:pPr>
              <w:jc w:val="center"/>
            </w:pPr>
            <w:r w:rsidRPr="00481449">
              <w:t>10.8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3DCDD990" w14:textId="77777777" w:rsidR="00FE5CDE" w:rsidRPr="00481449" w:rsidRDefault="00FE5CDE" w:rsidP="00540F0C">
            <w:pPr>
              <w:jc w:val="center"/>
            </w:pPr>
            <w:r w:rsidRPr="00481449">
              <w:t>7.1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05091" w14:textId="77777777" w:rsidR="00FE5CDE" w:rsidRPr="00481449" w:rsidRDefault="00FE5CDE" w:rsidP="00540F0C">
            <w:pPr>
              <w:jc w:val="center"/>
            </w:pPr>
            <w:r w:rsidRPr="00481449">
              <w:t>&lt;0.001</w:t>
            </w:r>
          </w:p>
        </w:tc>
      </w:tr>
      <w:tr w:rsidR="00FE5CDE" w:rsidRPr="00481449" w14:paraId="2F950C98" w14:textId="77777777" w:rsidTr="00540F0C">
        <w:trPr>
          <w:cantSplit/>
          <w:jc w:val="center"/>
        </w:trPr>
        <w:tc>
          <w:tcPr>
            <w:tcW w:w="2295" w:type="pct"/>
            <w:tcBorders>
              <w:top w:val="single" w:sz="4" w:space="0" w:color="auto"/>
            </w:tcBorders>
          </w:tcPr>
          <w:p w14:paraId="7E121BEC" w14:textId="77777777" w:rsidR="00FE5CDE" w:rsidRPr="00481449" w:rsidRDefault="00FE5CDE" w:rsidP="00540F0C">
            <w:pPr>
              <w:ind w:left="332" w:hanging="332"/>
            </w:pPr>
            <w:r w:rsidRPr="00481449">
              <w:t>Length of Stay (days)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17C617A9" w14:textId="77777777" w:rsidR="00FE5CDE" w:rsidRPr="00481449" w:rsidRDefault="00FE5CDE" w:rsidP="00540F0C">
            <w:pPr>
              <w:jc w:val="center"/>
            </w:pPr>
            <w:r w:rsidRPr="00481449">
              <w:t>9 (4, 16)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258669AA" w14:textId="77777777" w:rsidR="00FE5CDE" w:rsidRPr="00481449" w:rsidRDefault="00FE5CDE" w:rsidP="00540F0C">
            <w:pPr>
              <w:jc w:val="center"/>
            </w:pPr>
            <w:r w:rsidRPr="00481449">
              <w:t>8 (4, 15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30906C3C" w14:textId="77777777" w:rsidR="00FE5CDE" w:rsidRPr="00481449" w:rsidRDefault="00FE5CDE" w:rsidP="00540F0C">
            <w:pPr>
              <w:jc w:val="center"/>
            </w:pPr>
            <w:r w:rsidRPr="00481449">
              <w:t>0.01</w:t>
            </w:r>
          </w:p>
        </w:tc>
      </w:tr>
    </w:tbl>
    <w:p w14:paraId="0410F20C" w14:textId="77777777" w:rsidR="00FE5CDE" w:rsidRPr="00481449" w:rsidRDefault="00FE5CDE" w:rsidP="00FE5CDE">
      <w:pPr>
        <w:jc w:val="center"/>
      </w:pPr>
    </w:p>
    <w:p w14:paraId="19226D22" w14:textId="77777777" w:rsidR="00FE5CDE" w:rsidRPr="00481449" w:rsidRDefault="00FE5CDE" w:rsidP="00FE5CDE">
      <w:pPr>
        <w:jc w:val="center"/>
      </w:pPr>
      <w:r w:rsidRPr="00481449">
        <w:t>All variables reported as percentage (%) unless otherwise specified; p-values calculated with chi-square test</w:t>
      </w:r>
    </w:p>
    <w:p w14:paraId="58C182B9" w14:textId="77777777" w:rsidR="00FE5CDE" w:rsidRPr="00481449" w:rsidRDefault="00FE5CDE" w:rsidP="00FE5CDE">
      <w:pPr>
        <w:jc w:val="center"/>
      </w:pPr>
    </w:p>
    <w:p w14:paraId="12C0D717" w14:textId="77777777" w:rsidR="00FE5CDE" w:rsidRPr="00481449" w:rsidRDefault="00FE5CDE" w:rsidP="00FE5CDE">
      <w:pPr>
        <w:jc w:val="center"/>
      </w:pPr>
      <w:r w:rsidRPr="00481449">
        <w:rPr>
          <w:vertAlign w:val="superscript"/>
        </w:rPr>
        <w:t>*</w:t>
      </w:r>
      <w:r w:rsidRPr="00481449">
        <w:t>Age reported as mean ± standard deviation; p-value calculated with Student’s t-test</w:t>
      </w:r>
    </w:p>
    <w:p w14:paraId="0B0845B5" w14:textId="77777777" w:rsidR="00FE5CDE" w:rsidRPr="00481449" w:rsidRDefault="00FE5CDE" w:rsidP="00FE5CDE">
      <w:pPr>
        <w:jc w:val="center"/>
      </w:pPr>
    </w:p>
    <w:p w14:paraId="5766D4A5" w14:textId="77777777" w:rsidR="00FE5CDE" w:rsidRPr="00481449" w:rsidRDefault="00FE5CDE" w:rsidP="00FE5CDE">
      <w:pPr>
        <w:jc w:val="center"/>
      </w:pPr>
      <w:r w:rsidRPr="00481449">
        <w:rPr>
          <w:vertAlign w:val="superscript"/>
        </w:rPr>
        <w:t>±</w:t>
      </w:r>
      <w:proofErr w:type="spellStart"/>
      <w:r w:rsidRPr="00481449">
        <w:t>Elixhauser</w:t>
      </w:r>
      <w:proofErr w:type="spellEnd"/>
      <w:r w:rsidRPr="00481449">
        <w:t xml:space="preserve"> Comorbidity Index and Length of Stay reported as median (interquartile range); p-value calculated with Kruskal-Wallis test</w:t>
      </w:r>
    </w:p>
    <w:p w14:paraId="0887C79F" w14:textId="77777777" w:rsidR="00C73D2D" w:rsidRDefault="00FE5CDE">
      <w:bookmarkStart w:id="0" w:name="_GoBack"/>
      <w:bookmarkEnd w:id="0"/>
    </w:p>
    <w:sectPr w:rsidR="00C73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E5CDE"/>
    <w:rsid w:val="00320C89"/>
    <w:rsid w:val="003B7593"/>
    <w:rsid w:val="00405A9B"/>
    <w:rsid w:val="008D1624"/>
    <w:rsid w:val="00F07E42"/>
    <w:rsid w:val="00FE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BA141"/>
  <w15:chartTrackingRefBased/>
  <w15:docId w15:val="{91799D34-A98E-4122-A816-DD63F861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E5CD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CD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negro, Alejandro</dc:creator>
  <cp:keywords/>
  <dc:description/>
  <cp:lastModifiedBy>Montenegro, Alejandro</cp:lastModifiedBy>
  <cp:revision>1</cp:revision>
  <dcterms:created xsi:type="dcterms:W3CDTF">2019-09-17T18:55:00Z</dcterms:created>
  <dcterms:modified xsi:type="dcterms:W3CDTF">2019-09-17T18:55:00Z</dcterms:modified>
</cp:coreProperties>
</file>